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97417" w14:textId="7C20C647" w:rsidR="006A5F2C" w:rsidRPr="00BA37A6" w:rsidRDefault="00775D73" w:rsidP="005C590D">
      <w:pPr>
        <w:pStyle w:val="Heading1"/>
        <w:spacing w:before="0" w:line="360" w:lineRule="auto"/>
        <w:rPr>
          <w:rFonts w:cs="Times New Roman"/>
          <w:szCs w:val="56"/>
        </w:rPr>
      </w:pPr>
      <w:r w:rsidRPr="00BA37A6">
        <w:rPr>
          <w:rFonts w:cs="Times New Roman"/>
          <w:szCs w:val="56"/>
        </w:rPr>
        <w:t>S</w:t>
      </w:r>
      <w:r w:rsidR="00BA37A6" w:rsidRPr="00BA37A6">
        <w:rPr>
          <w:rFonts w:cs="Times New Roman"/>
          <w:szCs w:val="56"/>
        </w:rPr>
        <w:t>upplemental materials</w:t>
      </w:r>
    </w:p>
    <w:p w14:paraId="61B3D871" w14:textId="77777777" w:rsidR="007415B1" w:rsidRPr="009B33F8" w:rsidRDefault="007415B1" w:rsidP="009B33F8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48"/>
          <w:szCs w:val="48"/>
          <w:lang w:val="en-GB"/>
        </w:rPr>
      </w:pPr>
    </w:p>
    <w:p w14:paraId="469FAD37" w14:textId="77777777" w:rsidR="00C3406D" w:rsidRPr="00C3406D" w:rsidRDefault="00C3406D" w:rsidP="00C3406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3406D">
        <w:rPr>
          <w:rFonts w:ascii="Times New Roman" w:hAnsi="Times New Roman" w:cs="Times New Roman"/>
          <w:b/>
          <w:sz w:val="52"/>
          <w:szCs w:val="52"/>
        </w:rPr>
        <w:t>Quantifying adaptive evolution and the effects of natural selection across the Norway spruce genome</w:t>
      </w:r>
    </w:p>
    <w:p w14:paraId="4719F290" w14:textId="77777777" w:rsidR="003F646C" w:rsidRDefault="003F646C" w:rsidP="004616D9">
      <w:pPr>
        <w:rPr>
          <w:rFonts w:ascii="Times New Roman" w:hAnsi="Times New Roman" w:cs="Times New Roman"/>
        </w:rPr>
      </w:pPr>
    </w:p>
    <w:p w14:paraId="497B6749" w14:textId="77777777" w:rsidR="003F646C" w:rsidRDefault="003F646C" w:rsidP="004616D9">
      <w:pPr>
        <w:rPr>
          <w:rFonts w:ascii="Times New Roman" w:hAnsi="Times New Roman" w:cs="Times New Roman"/>
        </w:rPr>
      </w:pPr>
    </w:p>
    <w:p w14:paraId="1E3647B8" w14:textId="77777777" w:rsidR="003F646C" w:rsidRDefault="003F646C" w:rsidP="004616D9">
      <w:pPr>
        <w:rPr>
          <w:rFonts w:ascii="Times New Roman" w:hAnsi="Times New Roman" w:cs="Times New Roman"/>
        </w:rPr>
      </w:pPr>
    </w:p>
    <w:p w14:paraId="236A1C69" w14:textId="77777777" w:rsidR="003F646C" w:rsidRDefault="003F646C" w:rsidP="004616D9">
      <w:pPr>
        <w:rPr>
          <w:rFonts w:ascii="Times New Roman" w:hAnsi="Times New Roman" w:cs="Times New Roman"/>
        </w:rPr>
      </w:pPr>
    </w:p>
    <w:p w14:paraId="5B685988" w14:textId="77777777" w:rsidR="00941459" w:rsidRDefault="00941459" w:rsidP="004616D9">
      <w:pPr>
        <w:rPr>
          <w:rFonts w:ascii="Times New Roman" w:hAnsi="Times New Roman" w:cs="Times New Roman"/>
        </w:rPr>
      </w:pPr>
    </w:p>
    <w:p w14:paraId="4D3FABBE" w14:textId="77777777" w:rsidR="00941459" w:rsidRDefault="00941459" w:rsidP="004616D9">
      <w:pPr>
        <w:rPr>
          <w:rFonts w:ascii="Times New Roman" w:hAnsi="Times New Roman" w:cs="Times New Roman"/>
        </w:rPr>
      </w:pPr>
    </w:p>
    <w:p w14:paraId="1EAC8319" w14:textId="77777777" w:rsidR="00941459" w:rsidRDefault="00941459" w:rsidP="004616D9">
      <w:pPr>
        <w:rPr>
          <w:rFonts w:ascii="Times New Roman" w:hAnsi="Times New Roman" w:cs="Times New Roman"/>
        </w:rPr>
      </w:pPr>
    </w:p>
    <w:p w14:paraId="5B2E1F36" w14:textId="77777777" w:rsidR="00941459" w:rsidRDefault="00941459" w:rsidP="004616D9">
      <w:pPr>
        <w:rPr>
          <w:rFonts w:ascii="Times New Roman" w:hAnsi="Times New Roman" w:cs="Times New Roman"/>
        </w:rPr>
      </w:pPr>
    </w:p>
    <w:p w14:paraId="13703F40" w14:textId="77777777" w:rsidR="00941459" w:rsidRDefault="00941459" w:rsidP="004616D9">
      <w:pPr>
        <w:rPr>
          <w:rFonts w:ascii="Times New Roman" w:hAnsi="Times New Roman" w:cs="Times New Roman"/>
        </w:rPr>
      </w:pPr>
    </w:p>
    <w:p w14:paraId="54372B8D" w14:textId="77777777" w:rsidR="00941459" w:rsidRDefault="00941459" w:rsidP="004616D9">
      <w:pPr>
        <w:rPr>
          <w:rFonts w:ascii="Times New Roman" w:hAnsi="Times New Roman" w:cs="Times New Roman"/>
        </w:rPr>
      </w:pPr>
    </w:p>
    <w:p w14:paraId="38D0B552" w14:textId="77777777" w:rsidR="003F646C" w:rsidRDefault="003F646C" w:rsidP="004616D9">
      <w:pPr>
        <w:rPr>
          <w:rFonts w:ascii="Times New Roman" w:hAnsi="Times New Roman" w:cs="Times New Roman"/>
        </w:rPr>
      </w:pPr>
    </w:p>
    <w:p w14:paraId="39C8E813" w14:textId="77777777" w:rsidR="003F646C" w:rsidRDefault="003F646C" w:rsidP="004616D9">
      <w:pPr>
        <w:rPr>
          <w:rFonts w:ascii="Times New Roman" w:hAnsi="Times New Roman" w:cs="Times New Roman"/>
        </w:rPr>
      </w:pPr>
    </w:p>
    <w:p w14:paraId="6B7C0035" w14:textId="77777777" w:rsidR="003F646C" w:rsidRDefault="003F646C" w:rsidP="004616D9">
      <w:pPr>
        <w:rPr>
          <w:rFonts w:ascii="Times New Roman" w:hAnsi="Times New Roman" w:cs="Times New Roman"/>
        </w:rPr>
      </w:pPr>
    </w:p>
    <w:p w14:paraId="0F20F342" w14:textId="77777777" w:rsidR="003F646C" w:rsidRDefault="003F646C" w:rsidP="004616D9">
      <w:pPr>
        <w:rPr>
          <w:rFonts w:ascii="Times New Roman" w:hAnsi="Times New Roman" w:cs="Times New Roman"/>
        </w:rPr>
      </w:pPr>
    </w:p>
    <w:p w14:paraId="7E20E425" w14:textId="77777777" w:rsidR="003F646C" w:rsidRDefault="003F646C" w:rsidP="004616D9">
      <w:pPr>
        <w:rPr>
          <w:rFonts w:ascii="Times New Roman" w:hAnsi="Times New Roman" w:cs="Times New Roman"/>
        </w:rPr>
      </w:pPr>
    </w:p>
    <w:p w14:paraId="4EDD4FFC" w14:textId="77777777" w:rsidR="003F646C" w:rsidRDefault="003F646C" w:rsidP="004616D9">
      <w:pPr>
        <w:rPr>
          <w:rFonts w:ascii="Times New Roman" w:hAnsi="Times New Roman" w:cs="Times New Roman"/>
        </w:rPr>
      </w:pPr>
    </w:p>
    <w:p w14:paraId="2BFD4022" w14:textId="58595035" w:rsidR="005F1D9F" w:rsidRDefault="004D12B0" w:rsidP="004616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B77E97A" wp14:editId="4507D3E8">
            <wp:extent cx="5753100" cy="4051300"/>
            <wp:effectExtent l="0" t="0" r="12700" b="12700"/>
            <wp:docPr id="5" name="Picture 5" descr="xi :2020-03-06studyathome:3_paper:3_test_reduced:Fig_Tables:Supplementary:FigureS1.Sampling_loca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i :2020-03-06studyathome:3_paper:3_test_reduced:Fig_Tables:Supplementary:FigureS1.Sampling_location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FF3A8" w14:textId="77777777" w:rsidR="0098753A" w:rsidRDefault="0098753A" w:rsidP="001F2216">
      <w:pPr>
        <w:spacing w:line="360" w:lineRule="auto"/>
        <w:rPr>
          <w:rFonts w:ascii="Times New Roman" w:hAnsi="Times New Roman" w:cs="Times New Roman"/>
        </w:rPr>
      </w:pPr>
    </w:p>
    <w:p w14:paraId="51696F30" w14:textId="776381E7" w:rsidR="00CE5354" w:rsidRDefault="00C26D2A" w:rsidP="00361199">
      <w:pPr>
        <w:rPr>
          <w:rFonts w:ascii="Times New Roman" w:hAnsi="Times New Roman" w:cs="Times New Roman"/>
        </w:rPr>
      </w:pPr>
      <w:r w:rsidRPr="007031B8">
        <w:rPr>
          <w:rFonts w:ascii="Times New Roman" w:hAnsi="Times New Roman" w:cs="Times New Roman"/>
          <w:b/>
        </w:rPr>
        <w:t>Fig</w:t>
      </w:r>
      <w:r w:rsidR="00AB253B" w:rsidRPr="007031B8">
        <w:rPr>
          <w:rFonts w:ascii="Times New Roman" w:hAnsi="Times New Roman" w:cs="Times New Roman"/>
          <w:b/>
        </w:rPr>
        <w:t>ure</w:t>
      </w:r>
      <w:r w:rsidRPr="007031B8">
        <w:rPr>
          <w:rFonts w:ascii="Times New Roman" w:hAnsi="Times New Roman" w:cs="Times New Roman"/>
          <w:b/>
        </w:rPr>
        <w:t xml:space="preserve"> S1</w:t>
      </w:r>
      <w:r w:rsidR="00A36CEA" w:rsidRPr="001F2216">
        <w:rPr>
          <w:rFonts w:ascii="Times New Roman" w:hAnsi="Times New Roman" w:cs="Times New Roman"/>
        </w:rPr>
        <w:t xml:space="preserve">. </w:t>
      </w:r>
      <w:proofErr w:type="gramStart"/>
      <w:r w:rsidR="005F1D9F" w:rsidRPr="001F2216">
        <w:rPr>
          <w:rFonts w:ascii="Times New Roman" w:hAnsi="Times New Roman" w:cs="Times New Roman"/>
        </w:rPr>
        <w:t xml:space="preserve">Geographic distribution </w:t>
      </w:r>
      <w:r w:rsidR="002C682C" w:rsidRPr="001F2216">
        <w:rPr>
          <w:rFonts w:ascii="Times New Roman" w:hAnsi="Times New Roman" w:cs="Times New Roman"/>
        </w:rPr>
        <w:t xml:space="preserve">of </w:t>
      </w:r>
      <w:r w:rsidR="00A201FD" w:rsidRPr="001F2216">
        <w:rPr>
          <w:rFonts w:ascii="Times New Roman" w:hAnsi="Times New Roman" w:cs="Times New Roman"/>
          <w:color w:val="000000"/>
        </w:rPr>
        <w:t>whole-genome re-</w:t>
      </w:r>
      <w:r w:rsidR="002C682C" w:rsidRPr="001F2216">
        <w:rPr>
          <w:rFonts w:ascii="Times New Roman" w:hAnsi="Times New Roman" w:cs="Times New Roman"/>
          <w:color w:val="000000"/>
        </w:rPr>
        <w:t xml:space="preserve">sequenced </w:t>
      </w:r>
      <w:r w:rsidR="004D12B0">
        <w:rPr>
          <w:rFonts w:ascii="Times New Roman" w:hAnsi="Times New Roman" w:cs="Times New Roman"/>
          <w:color w:val="000000"/>
        </w:rPr>
        <w:t xml:space="preserve">34 </w:t>
      </w:r>
      <w:r w:rsidR="002C682C" w:rsidRPr="001F2216">
        <w:rPr>
          <w:rFonts w:ascii="Times New Roman" w:hAnsi="Times New Roman" w:cs="Times New Roman"/>
          <w:color w:val="000000"/>
        </w:rPr>
        <w:t>individuals.</w:t>
      </w:r>
      <w:proofErr w:type="gramEnd"/>
      <w:r w:rsidR="001F2216">
        <w:rPr>
          <w:rFonts w:ascii="Times New Roman" w:hAnsi="Times New Roman" w:cs="Times New Roman"/>
          <w:color w:val="000000"/>
        </w:rPr>
        <w:t xml:space="preserve"> </w:t>
      </w:r>
      <w:r w:rsidR="00023B25" w:rsidRPr="001F2216">
        <w:rPr>
          <w:rFonts w:ascii="Times New Roman" w:hAnsi="Times New Roman" w:cs="Times New Roman"/>
        </w:rPr>
        <w:t xml:space="preserve">Individuals </w:t>
      </w:r>
      <w:r w:rsidR="00E4439D">
        <w:rPr>
          <w:rFonts w:ascii="Times New Roman" w:hAnsi="Times New Roman" w:cs="Times New Roman"/>
        </w:rPr>
        <w:t xml:space="preserve">of </w:t>
      </w:r>
      <w:proofErr w:type="spellStart"/>
      <w:r w:rsidR="00E4439D" w:rsidRPr="00E4439D">
        <w:rPr>
          <w:rFonts w:ascii="Times New Roman" w:hAnsi="Times New Roman" w:cs="Times New Roman"/>
          <w:i/>
        </w:rPr>
        <w:t>P.abies</w:t>
      </w:r>
      <w:proofErr w:type="spellEnd"/>
      <w:r w:rsidR="00E4439D">
        <w:rPr>
          <w:rFonts w:ascii="Times New Roman" w:hAnsi="Times New Roman" w:cs="Times New Roman"/>
        </w:rPr>
        <w:t xml:space="preserve"> </w:t>
      </w:r>
      <w:r w:rsidR="00023B25" w:rsidRPr="001F2216">
        <w:rPr>
          <w:rFonts w:ascii="Times New Roman" w:hAnsi="Times New Roman" w:cs="Times New Roman"/>
        </w:rPr>
        <w:t xml:space="preserve">from Norway </w:t>
      </w:r>
      <w:r w:rsidR="00D7651D" w:rsidRPr="001F2216">
        <w:rPr>
          <w:rFonts w:ascii="Times New Roman" w:hAnsi="Times New Roman" w:cs="Times New Roman"/>
        </w:rPr>
        <w:t>(yellow)</w:t>
      </w:r>
      <w:r w:rsidR="00023B25" w:rsidRPr="001F2216">
        <w:rPr>
          <w:rFonts w:ascii="Times New Roman" w:hAnsi="Times New Roman" w:cs="Times New Roman"/>
        </w:rPr>
        <w:t>, Sweden</w:t>
      </w:r>
      <w:r w:rsidR="00D7651D" w:rsidRPr="001F2216">
        <w:rPr>
          <w:rFonts w:ascii="Times New Roman" w:hAnsi="Times New Roman" w:cs="Times New Roman"/>
        </w:rPr>
        <w:t xml:space="preserve"> (</w:t>
      </w:r>
      <w:r w:rsidR="00023B25" w:rsidRPr="001F2216">
        <w:rPr>
          <w:rFonts w:ascii="Times New Roman" w:hAnsi="Times New Roman" w:cs="Times New Roman"/>
        </w:rPr>
        <w:t>green</w:t>
      </w:r>
      <w:r w:rsidR="00D7651D" w:rsidRPr="001F2216">
        <w:rPr>
          <w:rFonts w:ascii="Times New Roman" w:hAnsi="Times New Roman" w:cs="Times New Roman"/>
        </w:rPr>
        <w:t xml:space="preserve">), Finland (blue), </w:t>
      </w:r>
      <w:r w:rsidR="003536B0" w:rsidRPr="001F2216">
        <w:rPr>
          <w:rFonts w:ascii="Times New Roman" w:hAnsi="Times New Roman" w:cs="Times New Roman"/>
        </w:rPr>
        <w:t xml:space="preserve">Poland (orange), </w:t>
      </w:r>
      <w:r w:rsidR="003536B0" w:rsidRPr="001F2216">
        <w:rPr>
          <w:rFonts w:ascii="Times New Roman" w:hAnsi="Times New Roman" w:cs="Times New Roman"/>
          <w:color w:val="000000"/>
        </w:rPr>
        <w:t>Belarus</w:t>
      </w:r>
      <w:r w:rsidR="008D748A" w:rsidRPr="001F2216">
        <w:rPr>
          <w:rFonts w:ascii="Times New Roman" w:hAnsi="Times New Roman" w:cs="Times New Roman"/>
          <w:color w:val="000000"/>
        </w:rPr>
        <w:t xml:space="preserve"> </w:t>
      </w:r>
      <w:r w:rsidR="003536B0" w:rsidRPr="001F2216">
        <w:rPr>
          <w:rFonts w:ascii="Times New Roman" w:hAnsi="Times New Roman" w:cs="Times New Roman"/>
          <w:color w:val="000000"/>
        </w:rPr>
        <w:t xml:space="preserve">(red), and Romania (pink) </w:t>
      </w:r>
      <w:r w:rsidR="00023B25" w:rsidRPr="001F2216">
        <w:rPr>
          <w:rFonts w:ascii="Times New Roman" w:hAnsi="Times New Roman" w:cs="Times New Roman"/>
        </w:rPr>
        <w:t>are show</w:t>
      </w:r>
      <w:r w:rsidR="00B20DB6" w:rsidRPr="001F2216">
        <w:rPr>
          <w:rFonts w:ascii="Times New Roman" w:hAnsi="Times New Roman" w:cs="Times New Roman"/>
        </w:rPr>
        <w:t>n</w:t>
      </w:r>
      <w:r w:rsidR="00023B25" w:rsidRPr="001F2216">
        <w:rPr>
          <w:rFonts w:ascii="Times New Roman" w:hAnsi="Times New Roman" w:cs="Times New Roman"/>
        </w:rPr>
        <w:t xml:space="preserve"> in </w:t>
      </w:r>
      <w:r w:rsidR="00D7651D" w:rsidRPr="001F2216">
        <w:rPr>
          <w:rFonts w:ascii="Times New Roman" w:hAnsi="Times New Roman" w:cs="Times New Roman"/>
        </w:rPr>
        <w:t>circles with different colors.</w:t>
      </w:r>
    </w:p>
    <w:p w14:paraId="5007DD94" w14:textId="77777777" w:rsidR="00361199" w:rsidRDefault="00361199" w:rsidP="001F2216">
      <w:pPr>
        <w:spacing w:line="360" w:lineRule="auto"/>
        <w:rPr>
          <w:rFonts w:ascii="Times New Roman" w:hAnsi="Times New Roman" w:cs="Times New Roman"/>
        </w:rPr>
      </w:pPr>
    </w:p>
    <w:p w14:paraId="58CC4896" w14:textId="77777777" w:rsidR="00361199" w:rsidRDefault="00361199" w:rsidP="001F2216">
      <w:pPr>
        <w:spacing w:line="360" w:lineRule="auto"/>
        <w:rPr>
          <w:rFonts w:ascii="Times New Roman" w:hAnsi="Times New Roman" w:cs="Times New Roman"/>
        </w:rPr>
      </w:pPr>
    </w:p>
    <w:p w14:paraId="300989D2" w14:textId="77777777" w:rsidR="00361199" w:rsidRDefault="00361199" w:rsidP="001F2216">
      <w:pPr>
        <w:spacing w:line="360" w:lineRule="auto"/>
        <w:rPr>
          <w:rFonts w:ascii="Times New Roman" w:hAnsi="Times New Roman" w:cs="Times New Roman"/>
        </w:rPr>
      </w:pPr>
    </w:p>
    <w:p w14:paraId="78F90345" w14:textId="77777777" w:rsidR="00361199" w:rsidRDefault="00361199" w:rsidP="001F2216">
      <w:pPr>
        <w:spacing w:line="360" w:lineRule="auto"/>
        <w:rPr>
          <w:rFonts w:ascii="Times New Roman" w:hAnsi="Times New Roman" w:cs="Times New Roman"/>
        </w:rPr>
      </w:pPr>
    </w:p>
    <w:p w14:paraId="03FF60EF" w14:textId="77777777" w:rsidR="00361199" w:rsidRDefault="00361199" w:rsidP="001F2216">
      <w:pPr>
        <w:spacing w:line="360" w:lineRule="auto"/>
        <w:rPr>
          <w:rFonts w:ascii="Times New Roman" w:hAnsi="Times New Roman" w:cs="Times New Roman"/>
        </w:rPr>
      </w:pPr>
    </w:p>
    <w:p w14:paraId="4D99C23C" w14:textId="77777777" w:rsidR="00361199" w:rsidRPr="001F2216" w:rsidRDefault="00361199" w:rsidP="001F2216">
      <w:pPr>
        <w:spacing w:line="360" w:lineRule="auto"/>
        <w:rPr>
          <w:rFonts w:ascii="Times New Roman" w:hAnsi="Times New Roman" w:cs="Times New Roman"/>
          <w:color w:val="000000"/>
          <w:lang w:eastAsia="zh-CN"/>
        </w:rPr>
      </w:pPr>
    </w:p>
    <w:p w14:paraId="2657AB4C" w14:textId="41066D5C" w:rsidR="00A204E9" w:rsidRDefault="00361199" w:rsidP="00361199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E735D16" wp14:editId="39045601">
            <wp:extent cx="5753100" cy="5753100"/>
            <wp:effectExtent l="0" t="0" r="0" b="0"/>
            <wp:docPr id="6" name="Picture 6" descr="xi :2020-03-06studyathome:3_paper:3_test_reduced:Fig_Tables:Supplementary:FigureS2.structure.4fold.PCAngsd.33ind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i :2020-03-06studyathome:3_paper:3_test_reduced:Fig_Tables:Supplementary:FigureS2.structure.4fold.PCAngsd.33inds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6D9A">
        <w:rPr>
          <w:rFonts w:ascii="Times New Roman" w:hAnsi="Times New Roman" w:cs="Times New Roman"/>
          <w:b/>
        </w:rPr>
        <w:t>Figure S2</w:t>
      </w:r>
      <w:r w:rsidRPr="001F2216">
        <w:rPr>
          <w:rFonts w:ascii="Times New Roman" w:hAnsi="Times New Roman" w:cs="Times New Roman"/>
        </w:rPr>
        <w:t xml:space="preserve">. </w:t>
      </w:r>
      <w:proofErr w:type="gramStart"/>
      <w:r w:rsidRPr="00967964">
        <w:rPr>
          <w:rFonts w:ascii="Times New Roman" w:hAnsi="Times New Roman" w:cs="Times New Roman"/>
          <w:color w:val="000000"/>
        </w:rPr>
        <w:t xml:space="preserve">Population structure of </w:t>
      </w:r>
      <w:r w:rsidRPr="00967964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Pr="00967964">
        <w:rPr>
          <w:rFonts w:ascii="Times New Roman" w:hAnsi="Times New Roman" w:cs="Times New Roman"/>
          <w:i/>
          <w:color w:val="000000"/>
        </w:rPr>
        <w:t>abies</w:t>
      </w:r>
      <w:proofErr w:type="spellEnd"/>
      <w:r w:rsidRPr="00967964">
        <w:rPr>
          <w:rFonts w:ascii="Times New Roman" w:hAnsi="Times New Roman" w:cs="Times New Roman"/>
          <w:color w:val="000000"/>
        </w:rPr>
        <w:t>.</w:t>
      </w:r>
      <w:proofErr w:type="gramEnd"/>
      <w:r w:rsidRPr="00967964">
        <w:rPr>
          <w:rFonts w:ascii="Times New Roman" w:hAnsi="Times New Roman" w:cs="Times New Roman"/>
          <w:color w:val="000000"/>
        </w:rPr>
        <w:t xml:space="preserve"> PCA plot calculated from 4fold synonymously SNPs among 33 individuals by PCAngsd.</w:t>
      </w:r>
      <w:r w:rsidR="00967964" w:rsidRPr="00967964">
        <w:rPr>
          <w:rFonts w:ascii="Times New Roman" w:hAnsi="Times New Roman" w:cs="Times New Roman"/>
          <w:color w:val="000000" w:themeColor="text1"/>
        </w:rPr>
        <w:t xml:space="preserve"> Individual Pab034 was removed because it </w:t>
      </w:r>
      <w:proofErr w:type="gramStart"/>
      <w:r w:rsidR="00967964" w:rsidRPr="00967964">
        <w:rPr>
          <w:rFonts w:ascii="Times New Roman" w:hAnsi="Times New Roman" w:cs="Times New Roman"/>
          <w:color w:val="000000" w:themeColor="text1"/>
        </w:rPr>
        <w:t>was found to be highly related</w:t>
      </w:r>
      <w:proofErr w:type="gramEnd"/>
      <w:r w:rsidR="00967964" w:rsidRPr="00967964">
        <w:rPr>
          <w:rFonts w:ascii="Times New Roman" w:hAnsi="Times New Roman" w:cs="Times New Roman"/>
          <w:color w:val="000000" w:themeColor="text1"/>
        </w:rPr>
        <w:t xml:space="preserve"> with individual Pab033 (Wang et al. 2020).</w:t>
      </w:r>
    </w:p>
    <w:p w14:paraId="78C9F4C2" w14:textId="77777777" w:rsidR="00765033" w:rsidRDefault="00765033" w:rsidP="00361199">
      <w:pPr>
        <w:rPr>
          <w:rFonts w:ascii="Times New Roman" w:hAnsi="Times New Roman" w:cs="Times New Roman"/>
          <w:color w:val="000000"/>
        </w:rPr>
      </w:pPr>
    </w:p>
    <w:p w14:paraId="3E186AD2" w14:textId="61C901A7" w:rsidR="009B7EEF" w:rsidRPr="00FC36A5" w:rsidRDefault="0055727B" w:rsidP="009B7EE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1AAE6184" wp14:editId="7AEF4E7C">
            <wp:extent cx="5746750" cy="6699250"/>
            <wp:effectExtent l="0" t="0" r="0" b="6350"/>
            <wp:docPr id="2" name="Picture 2" descr="Macintosh HD:Users:xiwang:Desktop:3_test:3_test_reduced:Fig_Tables:Supplementary:FigureS3.All_neutral.selection_statistics.reg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xiwang:Desktop:3_test:3_test_reduced:Fig_Tables:Supplementary:FigureS3.All_neutral.selection_statistics.region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669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="009B7EEF" w:rsidRPr="005B505F">
        <w:rPr>
          <w:rFonts w:ascii="Times New Roman" w:hAnsi="Times New Roman" w:cs="Times New Roman"/>
          <w:b/>
        </w:rPr>
        <w:t>Figure S3.</w:t>
      </w:r>
      <w:r w:rsidR="009B7EEF" w:rsidRPr="001F2216">
        <w:rPr>
          <w:rFonts w:ascii="Times New Roman" w:hAnsi="Times New Roman" w:cs="Times New Roman"/>
        </w:rPr>
        <w:t xml:space="preserve"> </w:t>
      </w:r>
      <w:bookmarkEnd w:id="0"/>
      <w:r w:rsidR="0058411D" w:rsidRPr="0058411D">
        <w:rPr>
          <w:rFonts w:ascii="Times New Roman" w:hAnsi="Times New Roman" w:cs="Times New Roman"/>
          <w:color w:val="000000" w:themeColor="text1"/>
        </w:rPr>
        <w:t xml:space="preserve">Comparisons between outliers identified representing regions under positive (PS) or balancing (BS) selection, with the remaining neutral genomic regions </w:t>
      </w:r>
      <w:r w:rsidR="0058411D" w:rsidRPr="0058411D">
        <w:rPr>
          <w:rFonts w:ascii="Times New Roman" w:hAnsi="Times New Roman" w:cs="Times New Roman"/>
          <w:color w:val="000000" w:themeColor="text1"/>
        </w:rPr>
        <w:t>(N</w:t>
      </w:r>
      <w:r w:rsidR="0058411D" w:rsidRPr="0058411D">
        <w:rPr>
          <w:rFonts w:ascii="Times New Roman" w:hAnsi="Times New Roman" w:cs="Times New Roman"/>
          <w:color w:val="000000" w:themeColor="text1"/>
        </w:rPr>
        <w:t>) using population genetic summary statistics</w:t>
      </w:r>
      <w:r w:rsidR="0058411D" w:rsidRPr="0058411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58411D" w:rsidRPr="0058411D">
        <w:rPr>
          <w:rFonts w:ascii="Times New Roman" w:eastAsia="Times New Roman" w:hAnsi="Times New Roman" w:cs="Times New Roman"/>
          <w:bCs/>
          <w:color w:val="000000"/>
        </w:rPr>
        <w:t xml:space="preserve">for Sweden-Norway </w:t>
      </w:r>
      <w:proofErr w:type="gramStart"/>
      <w:r w:rsidR="0058411D" w:rsidRPr="0058411D">
        <w:rPr>
          <w:rFonts w:ascii="Times New Roman" w:eastAsia="Times New Roman" w:hAnsi="Times New Roman" w:cs="Times New Roman"/>
          <w:bCs/>
          <w:color w:val="000000"/>
        </w:rPr>
        <w:t>population(</w:t>
      </w:r>
      <w:proofErr w:type="gramEnd"/>
      <w:r w:rsidR="0058411D" w:rsidRPr="0058411D">
        <w:rPr>
          <w:rFonts w:ascii="Times New Roman" w:eastAsia="Times New Roman" w:hAnsi="Times New Roman" w:cs="Times New Roman"/>
          <w:bCs/>
          <w:color w:val="000000"/>
        </w:rPr>
        <w:t>25inds).</w:t>
      </w:r>
    </w:p>
    <w:p w14:paraId="15F56E44" w14:textId="7CE9ADA9" w:rsidR="00765033" w:rsidRPr="009B7EEF" w:rsidRDefault="00765033" w:rsidP="009B7EEF">
      <w:pPr>
        <w:rPr>
          <w:rFonts w:ascii="Times New Roman" w:hAnsi="Times New Roman" w:cs="Times New Roman"/>
        </w:rPr>
      </w:pPr>
    </w:p>
    <w:sectPr w:rsidR="00765033" w:rsidRPr="009B7EEF" w:rsidSect="004158A9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DF160B"/>
    <w:multiLevelType w:val="hybridMultilevel"/>
    <w:tmpl w:val="96BE7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159"/>
    <w:rsid w:val="0002066A"/>
    <w:rsid w:val="00023B25"/>
    <w:rsid w:val="00036FCB"/>
    <w:rsid w:val="00043C3D"/>
    <w:rsid w:val="00053351"/>
    <w:rsid w:val="0007311D"/>
    <w:rsid w:val="00085D39"/>
    <w:rsid w:val="000921DC"/>
    <w:rsid w:val="00097C7B"/>
    <w:rsid w:val="000A3F46"/>
    <w:rsid w:val="000A622D"/>
    <w:rsid w:val="000C1AA9"/>
    <w:rsid w:val="000C3CB9"/>
    <w:rsid w:val="000C7A8A"/>
    <w:rsid w:val="000E3549"/>
    <w:rsid w:val="000E526C"/>
    <w:rsid w:val="00101C53"/>
    <w:rsid w:val="0011520F"/>
    <w:rsid w:val="001236B9"/>
    <w:rsid w:val="00125E06"/>
    <w:rsid w:val="00150800"/>
    <w:rsid w:val="0016105E"/>
    <w:rsid w:val="00162713"/>
    <w:rsid w:val="00177B25"/>
    <w:rsid w:val="00181F6D"/>
    <w:rsid w:val="001849F7"/>
    <w:rsid w:val="00187C64"/>
    <w:rsid w:val="00187CE4"/>
    <w:rsid w:val="00197C2A"/>
    <w:rsid w:val="001A0CE0"/>
    <w:rsid w:val="001B2990"/>
    <w:rsid w:val="001D018C"/>
    <w:rsid w:val="001D2692"/>
    <w:rsid w:val="001D2BED"/>
    <w:rsid w:val="001F2216"/>
    <w:rsid w:val="00220523"/>
    <w:rsid w:val="002266A4"/>
    <w:rsid w:val="00231184"/>
    <w:rsid w:val="00232C6F"/>
    <w:rsid w:val="002376AC"/>
    <w:rsid w:val="00250DDF"/>
    <w:rsid w:val="002540C7"/>
    <w:rsid w:val="00273C42"/>
    <w:rsid w:val="00273D87"/>
    <w:rsid w:val="002847C2"/>
    <w:rsid w:val="002C09DD"/>
    <w:rsid w:val="002C682C"/>
    <w:rsid w:val="002C6AA9"/>
    <w:rsid w:val="002D173F"/>
    <w:rsid w:val="002D6C06"/>
    <w:rsid w:val="002E3DF5"/>
    <w:rsid w:val="0031719E"/>
    <w:rsid w:val="00335FCF"/>
    <w:rsid w:val="0033648A"/>
    <w:rsid w:val="00346325"/>
    <w:rsid w:val="003506C1"/>
    <w:rsid w:val="003536B0"/>
    <w:rsid w:val="00361199"/>
    <w:rsid w:val="00363429"/>
    <w:rsid w:val="00367740"/>
    <w:rsid w:val="00371B90"/>
    <w:rsid w:val="003A73A3"/>
    <w:rsid w:val="003B2FF4"/>
    <w:rsid w:val="003B6A07"/>
    <w:rsid w:val="003D346D"/>
    <w:rsid w:val="003F16C4"/>
    <w:rsid w:val="003F2118"/>
    <w:rsid w:val="003F5A4E"/>
    <w:rsid w:val="003F5D88"/>
    <w:rsid w:val="003F646C"/>
    <w:rsid w:val="004000A6"/>
    <w:rsid w:val="00413DE8"/>
    <w:rsid w:val="004158A9"/>
    <w:rsid w:val="00415E40"/>
    <w:rsid w:val="00422C10"/>
    <w:rsid w:val="00431996"/>
    <w:rsid w:val="00437125"/>
    <w:rsid w:val="00441E78"/>
    <w:rsid w:val="00456884"/>
    <w:rsid w:val="004616D9"/>
    <w:rsid w:val="00473832"/>
    <w:rsid w:val="004748A3"/>
    <w:rsid w:val="004826F4"/>
    <w:rsid w:val="00490BF5"/>
    <w:rsid w:val="004A7457"/>
    <w:rsid w:val="004B040C"/>
    <w:rsid w:val="004C138E"/>
    <w:rsid w:val="004D12B0"/>
    <w:rsid w:val="004E5D6A"/>
    <w:rsid w:val="004F6421"/>
    <w:rsid w:val="00511A79"/>
    <w:rsid w:val="00517BA3"/>
    <w:rsid w:val="00542610"/>
    <w:rsid w:val="00555967"/>
    <w:rsid w:val="005563BE"/>
    <w:rsid w:val="0055727B"/>
    <w:rsid w:val="00566D2E"/>
    <w:rsid w:val="00572DF5"/>
    <w:rsid w:val="005740D8"/>
    <w:rsid w:val="0057626B"/>
    <w:rsid w:val="00580247"/>
    <w:rsid w:val="0058411D"/>
    <w:rsid w:val="00584181"/>
    <w:rsid w:val="005841DE"/>
    <w:rsid w:val="005A75F0"/>
    <w:rsid w:val="005B505F"/>
    <w:rsid w:val="005C590D"/>
    <w:rsid w:val="005D6D9A"/>
    <w:rsid w:val="005E6ECA"/>
    <w:rsid w:val="005F1D9F"/>
    <w:rsid w:val="005F2A3E"/>
    <w:rsid w:val="005F53A2"/>
    <w:rsid w:val="00604526"/>
    <w:rsid w:val="00620B67"/>
    <w:rsid w:val="0062567E"/>
    <w:rsid w:val="0062685D"/>
    <w:rsid w:val="00637159"/>
    <w:rsid w:val="00637DCF"/>
    <w:rsid w:val="0064694F"/>
    <w:rsid w:val="00654220"/>
    <w:rsid w:val="00664C69"/>
    <w:rsid w:val="006841AA"/>
    <w:rsid w:val="00691B4C"/>
    <w:rsid w:val="006951C3"/>
    <w:rsid w:val="00695AFD"/>
    <w:rsid w:val="006A4A94"/>
    <w:rsid w:val="006A5781"/>
    <w:rsid w:val="006A5F2C"/>
    <w:rsid w:val="006C1CCA"/>
    <w:rsid w:val="006D5763"/>
    <w:rsid w:val="006D60CF"/>
    <w:rsid w:val="006E2F71"/>
    <w:rsid w:val="007031B8"/>
    <w:rsid w:val="00703734"/>
    <w:rsid w:val="0071190A"/>
    <w:rsid w:val="00717202"/>
    <w:rsid w:val="00720FF9"/>
    <w:rsid w:val="00727DE9"/>
    <w:rsid w:val="007336D2"/>
    <w:rsid w:val="007415B1"/>
    <w:rsid w:val="007479D8"/>
    <w:rsid w:val="00750B11"/>
    <w:rsid w:val="00753F88"/>
    <w:rsid w:val="0076284A"/>
    <w:rsid w:val="00765033"/>
    <w:rsid w:val="007707E9"/>
    <w:rsid w:val="00775D73"/>
    <w:rsid w:val="00782EF2"/>
    <w:rsid w:val="00783AA5"/>
    <w:rsid w:val="00786A84"/>
    <w:rsid w:val="0079128F"/>
    <w:rsid w:val="007B3E9C"/>
    <w:rsid w:val="007B745E"/>
    <w:rsid w:val="007D05A7"/>
    <w:rsid w:val="007D68E7"/>
    <w:rsid w:val="007D710C"/>
    <w:rsid w:val="007D7147"/>
    <w:rsid w:val="007E7937"/>
    <w:rsid w:val="007E7B18"/>
    <w:rsid w:val="007F2333"/>
    <w:rsid w:val="007F73F0"/>
    <w:rsid w:val="007F77D4"/>
    <w:rsid w:val="00837A8D"/>
    <w:rsid w:val="0084251E"/>
    <w:rsid w:val="00842BBC"/>
    <w:rsid w:val="00863C5A"/>
    <w:rsid w:val="00864EDD"/>
    <w:rsid w:val="00871FD3"/>
    <w:rsid w:val="0087452A"/>
    <w:rsid w:val="00885B86"/>
    <w:rsid w:val="00892287"/>
    <w:rsid w:val="008A27B2"/>
    <w:rsid w:val="008A2F3D"/>
    <w:rsid w:val="008A6D49"/>
    <w:rsid w:val="008B6A70"/>
    <w:rsid w:val="008C6571"/>
    <w:rsid w:val="008C6F10"/>
    <w:rsid w:val="008D748A"/>
    <w:rsid w:val="008E4557"/>
    <w:rsid w:val="008F6B02"/>
    <w:rsid w:val="008F74A8"/>
    <w:rsid w:val="00931DAD"/>
    <w:rsid w:val="00933C1F"/>
    <w:rsid w:val="00941459"/>
    <w:rsid w:val="00941B96"/>
    <w:rsid w:val="00943047"/>
    <w:rsid w:val="00944050"/>
    <w:rsid w:val="00946C18"/>
    <w:rsid w:val="0095530F"/>
    <w:rsid w:val="009608EF"/>
    <w:rsid w:val="00961680"/>
    <w:rsid w:val="00967964"/>
    <w:rsid w:val="00984C8B"/>
    <w:rsid w:val="0098753A"/>
    <w:rsid w:val="0099106A"/>
    <w:rsid w:val="00991E44"/>
    <w:rsid w:val="009A3C1A"/>
    <w:rsid w:val="009A562E"/>
    <w:rsid w:val="009B0A11"/>
    <w:rsid w:val="009B2E18"/>
    <w:rsid w:val="009B33F8"/>
    <w:rsid w:val="009B6AD7"/>
    <w:rsid w:val="009B7EEF"/>
    <w:rsid w:val="009C0B13"/>
    <w:rsid w:val="009D08FA"/>
    <w:rsid w:val="009D323D"/>
    <w:rsid w:val="009D4D88"/>
    <w:rsid w:val="009E6AF4"/>
    <w:rsid w:val="009F7D71"/>
    <w:rsid w:val="00A179C0"/>
    <w:rsid w:val="00A201FD"/>
    <w:rsid w:val="00A204E9"/>
    <w:rsid w:val="00A24968"/>
    <w:rsid w:val="00A25A27"/>
    <w:rsid w:val="00A36CEA"/>
    <w:rsid w:val="00A41D1A"/>
    <w:rsid w:val="00A50F25"/>
    <w:rsid w:val="00A5139B"/>
    <w:rsid w:val="00A534A6"/>
    <w:rsid w:val="00A61937"/>
    <w:rsid w:val="00A6762A"/>
    <w:rsid w:val="00A86E00"/>
    <w:rsid w:val="00A91AEB"/>
    <w:rsid w:val="00A930F1"/>
    <w:rsid w:val="00AA10F6"/>
    <w:rsid w:val="00AB0401"/>
    <w:rsid w:val="00AB14A1"/>
    <w:rsid w:val="00AB1613"/>
    <w:rsid w:val="00AB253B"/>
    <w:rsid w:val="00AD73AA"/>
    <w:rsid w:val="00AE1988"/>
    <w:rsid w:val="00AE2C86"/>
    <w:rsid w:val="00B0049E"/>
    <w:rsid w:val="00B017E9"/>
    <w:rsid w:val="00B0293B"/>
    <w:rsid w:val="00B05750"/>
    <w:rsid w:val="00B14373"/>
    <w:rsid w:val="00B176FF"/>
    <w:rsid w:val="00B20DB6"/>
    <w:rsid w:val="00B23DE4"/>
    <w:rsid w:val="00B24EE8"/>
    <w:rsid w:val="00B26414"/>
    <w:rsid w:val="00B268FC"/>
    <w:rsid w:val="00B31159"/>
    <w:rsid w:val="00B47F38"/>
    <w:rsid w:val="00B52F49"/>
    <w:rsid w:val="00B61333"/>
    <w:rsid w:val="00B71624"/>
    <w:rsid w:val="00B81BF5"/>
    <w:rsid w:val="00B83A7F"/>
    <w:rsid w:val="00B83ACC"/>
    <w:rsid w:val="00B904F0"/>
    <w:rsid w:val="00B9154F"/>
    <w:rsid w:val="00BA37A6"/>
    <w:rsid w:val="00BB2A02"/>
    <w:rsid w:val="00BB384E"/>
    <w:rsid w:val="00BB5CCA"/>
    <w:rsid w:val="00BF3FBA"/>
    <w:rsid w:val="00BF7275"/>
    <w:rsid w:val="00C02A09"/>
    <w:rsid w:val="00C22145"/>
    <w:rsid w:val="00C24B95"/>
    <w:rsid w:val="00C26D2A"/>
    <w:rsid w:val="00C3406D"/>
    <w:rsid w:val="00C40A2D"/>
    <w:rsid w:val="00C42B5B"/>
    <w:rsid w:val="00C61990"/>
    <w:rsid w:val="00C80AB6"/>
    <w:rsid w:val="00C85C78"/>
    <w:rsid w:val="00CB1D89"/>
    <w:rsid w:val="00CB4C0B"/>
    <w:rsid w:val="00CC41FF"/>
    <w:rsid w:val="00CC508A"/>
    <w:rsid w:val="00CC655A"/>
    <w:rsid w:val="00CE5354"/>
    <w:rsid w:val="00D11369"/>
    <w:rsid w:val="00D34726"/>
    <w:rsid w:val="00D4109D"/>
    <w:rsid w:val="00D42A8E"/>
    <w:rsid w:val="00D45BE6"/>
    <w:rsid w:val="00D5725D"/>
    <w:rsid w:val="00D66300"/>
    <w:rsid w:val="00D71145"/>
    <w:rsid w:val="00D71186"/>
    <w:rsid w:val="00D7651D"/>
    <w:rsid w:val="00D76D8B"/>
    <w:rsid w:val="00D9206E"/>
    <w:rsid w:val="00DA1D59"/>
    <w:rsid w:val="00DB3461"/>
    <w:rsid w:val="00DB7759"/>
    <w:rsid w:val="00DD030B"/>
    <w:rsid w:val="00DD3C20"/>
    <w:rsid w:val="00DD6CE9"/>
    <w:rsid w:val="00E04C71"/>
    <w:rsid w:val="00E07DDA"/>
    <w:rsid w:val="00E1287C"/>
    <w:rsid w:val="00E2329E"/>
    <w:rsid w:val="00E37158"/>
    <w:rsid w:val="00E4439D"/>
    <w:rsid w:val="00E45D84"/>
    <w:rsid w:val="00E45E4C"/>
    <w:rsid w:val="00E5586E"/>
    <w:rsid w:val="00E62AE0"/>
    <w:rsid w:val="00E6560F"/>
    <w:rsid w:val="00E765C3"/>
    <w:rsid w:val="00E86B3B"/>
    <w:rsid w:val="00EB2524"/>
    <w:rsid w:val="00ED052C"/>
    <w:rsid w:val="00EE11C9"/>
    <w:rsid w:val="00EE1688"/>
    <w:rsid w:val="00EF03C0"/>
    <w:rsid w:val="00EF2AC3"/>
    <w:rsid w:val="00F0047D"/>
    <w:rsid w:val="00F03C81"/>
    <w:rsid w:val="00F06486"/>
    <w:rsid w:val="00F078FF"/>
    <w:rsid w:val="00F12B5C"/>
    <w:rsid w:val="00F20154"/>
    <w:rsid w:val="00F225F4"/>
    <w:rsid w:val="00F371D4"/>
    <w:rsid w:val="00F42463"/>
    <w:rsid w:val="00F56795"/>
    <w:rsid w:val="00F67081"/>
    <w:rsid w:val="00F7090A"/>
    <w:rsid w:val="00F82E3A"/>
    <w:rsid w:val="00F83B1B"/>
    <w:rsid w:val="00F92CAF"/>
    <w:rsid w:val="00FA1685"/>
    <w:rsid w:val="00FA6AA2"/>
    <w:rsid w:val="00FB5B9E"/>
    <w:rsid w:val="00FC36A5"/>
    <w:rsid w:val="00FD0A74"/>
    <w:rsid w:val="00FD4FAF"/>
    <w:rsid w:val="00FE3575"/>
    <w:rsid w:val="00FE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95E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1369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5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35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35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C6A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11369"/>
    <w:rPr>
      <w:rFonts w:ascii="Times New Roman" w:eastAsiaTheme="majorEastAsia" w:hAnsi="Times New Roman" w:cstheme="majorBidi"/>
      <w:b/>
      <w:bCs/>
      <w:color w:val="000000" w:themeColor="text1"/>
      <w:sz w:val="56"/>
      <w:szCs w:val="32"/>
    </w:rPr>
  </w:style>
  <w:style w:type="character" w:styleId="Hyperlink">
    <w:name w:val="Hyperlink"/>
    <w:basedOn w:val="DefaultParagraphFont"/>
    <w:uiPriority w:val="99"/>
    <w:unhideWhenUsed/>
    <w:rsid w:val="00E07DD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2E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1369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5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35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35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C6A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11369"/>
    <w:rPr>
      <w:rFonts w:ascii="Times New Roman" w:eastAsiaTheme="majorEastAsia" w:hAnsi="Times New Roman" w:cstheme="majorBidi"/>
      <w:b/>
      <w:bCs/>
      <w:color w:val="000000" w:themeColor="text1"/>
      <w:sz w:val="56"/>
      <w:szCs w:val="32"/>
    </w:rPr>
  </w:style>
  <w:style w:type="character" w:styleId="Hyperlink">
    <w:name w:val="Hyperlink"/>
    <w:basedOn w:val="DefaultParagraphFont"/>
    <w:uiPriority w:val="99"/>
    <w:unhideWhenUsed/>
    <w:rsid w:val="00E07DD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82E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7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C2EE27-6ED4-DA49-A6D0-C04DD47B9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Pages>4</Pages>
  <Words>133</Words>
  <Characters>764</Characters>
  <Application>Microsoft Macintosh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Wang</dc:creator>
  <cp:keywords/>
  <dc:description/>
  <cp:lastModifiedBy>Xi Wang</cp:lastModifiedBy>
  <cp:revision>316</cp:revision>
  <dcterms:created xsi:type="dcterms:W3CDTF">2019-06-28T15:52:00Z</dcterms:created>
  <dcterms:modified xsi:type="dcterms:W3CDTF">2020-06-23T16:42:00Z</dcterms:modified>
</cp:coreProperties>
</file>